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B3FF5" w14:textId="63F61899" w:rsidR="004B11F3" w:rsidRPr="00DF2A48" w:rsidRDefault="00DF3E32">
      <w:pPr>
        <w:widowControl/>
        <w:jc w:val="left"/>
        <w:rPr>
          <w:rFonts w:ascii="Times New Roman" w:hAnsi="Times New Roman" w:cs="Times New Roman"/>
        </w:rPr>
      </w:pPr>
      <w:r w:rsidRPr="00DF2A48">
        <w:rPr>
          <w:rFonts w:ascii="Times New Roman" w:hAnsi="Times New Roman" w:cs="Times New Roman" w:hint="eastAsia"/>
        </w:rPr>
        <w:t>A</w:t>
      </w:r>
      <w:r w:rsidRPr="00DF2A48">
        <w:rPr>
          <w:rFonts w:ascii="Times New Roman" w:hAnsi="Times New Roman" w:cs="Times New Roman"/>
        </w:rPr>
        <w:t>ppendix</w:t>
      </w:r>
      <w:r w:rsidR="00A351EA" w:rsidRPr="00DF2A48">
        <w:rPr>
          <w:rFonts w:ascii="Times New Roman" w:hAnsi="Times New Roman" w:cs="Times New Roman"/>
        </w:rPr>
        <w:t xml:space="preserve"> </w:t>
      </w:r>
      <w:r w:rsidR="00742930">
        <w:rPr>
          <w:rFonts w:ascii="Times New Roman" w:hAnsi="Times New Roman" w:cs="Times New Roman"/>
        </w:rPr>
        <w:t>9</w:t>
      </w:r>
      <w:r w:rsidRPr="00DF2A48">
        <w:rPr>
          <w:rFonts w:ascii="Times New Roman" w:hAnsi="Times New Roman" w:cs="Times New Roman"/>
        </w:rPr>
        <w:t xml:space="preserve"> </w:t>
      </w:r>
      <w:r w:rsidR="00F0681F" w:rsidRPr="00DF2A48">
        <w:rPr>
          <w:rFonts w:ascii="Times New Roman" w:hAnsi="Times New Roman" w:cs="Times New Roman"/>
        </w:rPr>
        <w:t>Standardized Direct Effects</w:t>
      </w:r>
    </w:p>
    <w:tbl>
      <w:tblPr>
        <w:tblStyle w:val="ac"/>
        <w:tblW w:w="9773" w:type="dxa"/>
        <w:tblLook w:val="04A0" w:firstRow="1" w:lastRow="0" w:firstColumn="1" w:lastColumn="0" w:noHBand="0" w:noVBand="1"/>
      </w:tblPr>
      <w:tblGrid>
        <w:gridCol w:w="1693"/>
        <w:gridCol w:w="1346"/>
        <w:gridCol w:w="1347"/>
        <w:gridCol w:w="1347"/>
        <w:gridCol w:w="1346"/>
        <w:gridCol w:w="1347"/>
        <w:gridCol w:w="1347"/>
      </w:tblGrid>
      <w:tr w:rsidR="001624A7" w:rsidRPr="00DF2A48" w14:paraId="415C241F" w14:textId="77777777" w:rsidTr="00BB3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3" w:type="dxa"/>
            <w:hideMark/>
          </w:tcPr>
          <w:p w14:paraId="6F7D15E0" w14:textId="77777777" w:rsidR="001624A7" w:rsidRPr="00DF2A48" w:rsidRDefault="001624A7" w:rsidP="004A1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6" w:type="dxa"/>
            <w:hideMark/>
          </w:tcPr>
          <w:p w14:paraId="2CBD18BB" w14:textId="40B6680C" w:rsidR="001624A7" w:rsidRPr="00DF2A48" w:rsidRDefault="001624A7" w:rsidP="004A1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vice Quality</w:t>
            </w:r>
          </w:p>
        </w:tc>
        <w:tc>
          <w:tcPr>
            <w:tcW w:w="1347" w:type="dxa"/>
            <w:hideMark/>
          </w:tcPr>
          <w:p w14:paraId="6D6A7634" w14:textId="3023F404" w:rsidR="001624A7" w:rsidRPr="00DF2A48" w:rsidRDefault="001624A7" w:rsidP="004A1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ormation Quality</w:t>
            </w:r>
          </w:p>
        </w:tc>
        <w:tc>
          <w:tcPr>
            <w:tcW w:w="1347" w:type="dxa"/>
            <w:hideMark/>
          </w:tcPr>
          <w:p w14:paraId="2845928B" w14:textId="50D8D083" w:rsidR="001624A7" w:rsidRPr="00DF2A48" w:rsidRDefault="001624A7" w:rsidP="004A1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ystem Quality</w:t>
            </w:r>
          </w:p>
        </w:tc>
        <w:tc>
          <w:tcPr>
            <w:tcW w:w="1346" w:type="dxa"/>
            <w:hideMark/>
          </w:tcPr>
          <w:p w14:paraId="10139679" w14:textId="06A92D99" w:rsidR="001624A7" w:rsidRPr="00DF2A48" w:rsidRDefault="001624A7" w:rsidP="004A1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se of use</w:t>
            </w:r>
          </w:p>
        </w:tc>
        <w:tc>
          <w:tcPr>
            <w:tcW w:w="1347" w:type="dxa"/>
            <w:hideMark/>
          </w:tcPr>
          <w:p w14:paraId="5A80475E" w14:textId="76249569" w:rsidR="001624A7" w:rsidRPr="00DF2A48" w:rsidRDefault="001624A7" w:rsidP="004A1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fit</w:t>
            </w:r>
          </w:p>
        </w:tc>
        <w:tc>
          <w:tcPr>
            <w:tcW w:w="1347" w:type="dxa"/>
            <w:hideMark/>
          </w:tcPr>
          <w:p w14:paraId="063ECFD2" w14:textId="25E20B77" w:rsidR="001624A7" w:rsidRPr="00DF2A48" w:rsidRDefault="001624A7" w:rsidP="004A1D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eptance</w:t>
            </w:r>
          </w:p>
        </w:tc>
      </w:tr>
      <w:tr w:rsidR="001624A7" w:rsidRPr="00DF2A48" w14:paraId="4D429F1E" w14:textId="77777777" w:rsidTr="009E3218">
        <w:tc>
          <w:tcPr>
            <w:tcW w:w="1693" w:type="dxa"/>
            <w:tcBorders>
              <w:bottom w:val="nil"/>
            </w:tcBorders>
            <w:hideMark/>
          </w:tcPr>
          <w:p w14:paraId="06E2A2EA" w14:textId="340BD8C9" w:rsidR="001624A7" w:rsidRPr="00DF2A48" w:rsidRDefault="001624A7" w:rsidP="001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ase of use</w:t>
            </w:r>
          </w:p>
        </w:tc>
        <w:tc>
          <w:tcPr>
            <w:tcW w:w="1346" w:type="dxa"/>
            <w:tcBorders>
              <w:bottom w:val="nil"/>
            </w:tcBorders>
            <w:hideMark/>
          </w:tcPr>
          <w:p w14:paraId="3F90A2D4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2AC38538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05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29DA85E5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  <w:tc>
          <w:tcPr>
            <w:tcW w:w="1346" w:type="dxa"/>
            <w:tcBorders>
              <w:bottom w:val="nil"/>
            </w:tcBorders>
            <w:hideMark/>
          </w:tcPr>
          <w:p w14:paraId="3F4F5FC8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631A6155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bottom w:val="nil"/>
            </w:tcBorders>
            <w:hideMark/>
          </w:tcPr>
          <w:p w14:paraId="0614E661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</w:tr>
      <w:tr w:rsidR="001624A7" w:rsidRPr="00DF2A48" w14:paraId="718AFB72" w14:textId="77777777" w:rsidTr="009E3218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0FDF20D6" w14:textId="1EC60071" w:rsidR="001624A7" w:rsidRPr="00DF2A48" w:rsidRDefault="001624A7" w:rsidP="001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nefit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7DFB6A89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132FDD6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C40BC28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2A7F13F6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682D9E81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926A869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925</w:t>
            </w:r>
          </w:p>
        </w:tc>
      </w:tr>
      <w:tr w:rsidR="001624A7" w:rsidRPr="00DF2A48" w14:paraId="7E58DC74" w14:textId="77777777" w:rsidTr="009E3218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02D711A5" w14:textId="09E7BAF2" w:rsidR="001624A7" w:rsidRPr="00DF2A48" w:rsidRDefault="001624A7" w:rsidP="001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tcome Chang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0FCCA9C8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99A1209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66B2AC79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6F8F898D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09CE021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D4F4035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</w:tr>
      <w:tr w:rsidR="001624A7" w:rsidRPr="00DF2A48" w14:paraId="5E8F90E0" w14:textId="77777777" w:rsidTr="009E3218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320E57EF" w14:textId="604BA496" w:rsidR="001624A7" w:rsidRPr="00DF2A48" w:rsidRDefault="001624A7" w:rsidP="001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ocess Chang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6B504729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1C6D9D9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4A00750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4A456BB8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644252A6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923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5F699E38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</w:tr>
      <w:tr w:rsidR="001624A7" w:rsidRPr="00DF2A48" w14:paraId="7B8FCBE7" w14:textId="77777777" w:rsidTr="009E3218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44B5BEF6" w14:textId="084E6EFB" w:rsidR="001624A7" w:rsidRPr="00DF2A48" w:rsidRDefault="001624A7" w:rsidP="001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cision Chang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0B6BB831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3E85D497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2F3985D0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4CCF580D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971BC3F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9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2B4F8857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</w:tr>
      <w:tr w:rsidR="00E977A1" w:rsidRPr="00DF2A48" w14:paraId="3233D142" w14:textId="77777777" w:rsidTr="00B755DF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6E6819ED" w14:textId="77777777" w:rsidR="00E977A1" w:rsidRPr="00DF2A48" w:rsidRDefault="00E977A1" w:rsidP="00B755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eptanc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2AB78FDD" w14:textId="77777777" w:rsidR="00E977A1" w:rsidRPr="00DF2A48" w:rsidRDefault="00E977A1" w:rsidP="00B7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232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5F16CEA6" w14:textId="77777777" w:rsidR="00E977A1" w:rsidRPr="00DF2A48" w:rsidRDefault="00E977A1" w:rsidP="00B7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0902AD72" w14:textId="77777777" w:rsidR="00E977A1" w:rsidRPr="00DF2A48" w:rsidRDefault="00E977A1" w:rsidP="00B7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46C49A8C" w14:textId="77777777" w:rsidR="00E977A1" w:rsidRPr="00DF2A48" w:rsidRDefault="00E977A1" w:rsidP="00B7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F69C62C" w14:textId="77777777" w:rsidR="00E977A1" w:rsidRPr="00DF2A48" w:rsidRDefault="00E977A1" w:rsidP="00B7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388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17E4739B" w14:textId="77777777" w:rsidR="00E977A1" w:rsidRPr="00DF2A48" w:rsidRDefault="00E977A1" w:rsidP="00B755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</w:tr>
      <w:tr w:rsidR="00580155" w:rsidRPr="00DF2A48" w14:paraId="5336F656" w14:textId="77777777" w:rsidTr="00E0168C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2B9F9E2B" w14:textId="77777777" w:rsidR="00580155" w:rsidRPr="00DF2A48" w:rsidRDefault="00580155" w:rsidP="00E01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xpectations Confirmation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25838F4B" w14:textId="77777777" w:rsidR="00580155" w:rsidRPr="00DF2A48" w:rsidRDefault="00580155" w:rsidP="00E0168C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31D0883" w14:textId="77777777" w:rsidR="00580155" w:rsidRPr="00DF2A48" w:rsidRDefault="00580155" w:rsidP="00E0168C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BDC6261" w14:textId="77777777" w:rsidR="00580155" w:rsidRPr="00DF2A48" w:rsidRDefault="00580155" w:rsidP="00E0168C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60B70671" w14:textId="77777777" w:rsidR="00580155" w:rsidRPr="00DF2A48" w:rsidRDefault="00580155" w:rsidP="00E0168C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687F09C5" w14:textId="77777777" w:rsidR="00580155" w:rsidRPr="00DF2A48" w:rsidRDefault="00580155" w:rsidP="00E01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6CA6B9E8" w14:textId="77777777" w:rsidR="00580155" w:rsidRPr="00DF2A48" w:rsidRDefault="00580155" w:rsidP="00E016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866</w:t>
            </w:r>
          </w:p>
        </w:tc>
      </w:tr>
      <w:tr w:rsidR="001624A7" w:rsidRPr="00DF2A48" w14:paraId="73EC8D0E" w14:textId="77777777" w:rsidTr="009E3218">
        <w:tc>
          <w:tcPr>
            <w:tcW w:w="1693" w:type="dxa"/>
            <w:tcBorders>
              <w:top w:val="nil"/>
              <w:bottom w:val="nil"/>
            </w:tcBorders>
            <w:hideMark/>
          </w:tcPr>
          <w:p w14:paraId="568E564D" w14:textId="73C40B4E" w:rsidR="001624A7" w:rsidRPr="00DF2A48" w:rsidRDefault="001624A7" w:rsidP="001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I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tention of Use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2D91ABB4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874E92A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4821C2C1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6" w:type="dxa"/>
            <w:tcBorders>
              <w:top w:val="nil"/>
              <w:bottom w:val="nil"/>
            </w:tcBorders>
            <w:hideMark/>
          </w:tcPr>
          <w:p w14:paraId="52393F6D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79432637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  <w:bottom w:val="nil"/>
            </w:tcBorders>
            <w:hideMark/>
          </w:tcPr>
          <w:p w14:paraId="201E0238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</w:p>
        </w:tc>
      </w:tr>
      <w:tr w:rsidR="001624A7" w:rsidRPr="00DF2A48" w14:paraId="0AFF02E3" w14:textId="77777777" w:rsidTr="009E3218">
        <w:tc>
          <w:tcPr>
            <w:tcW w:w="1693" w:type="dxa"/>
            <w:tcBorders>
              <w:top w:val="nil"/>
            </w:tcBorders>
            <w:hideMark/>
          </w:tcPr>
          <w:p w14:paraId="54EC5955" w14:textId="70A47124" w:rsidR="001624A7" w:rsidRPr="00DF2A48" w:rsidRDefault="001624A7" w:rsidP="001624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User </w:t>
            </w:r>
            <w:r w:rsidRPr="00DF2A48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  <w:r w:rsidRPr="00DF2A4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isfaction</w:t>
            </w:r>
          </w:p>
        </w:tc>
        <w:tc>
          <w:tcPr>
            <w:tcW w:w="1346" w:type="dxa"/>
            <w:tcBorders>
              <w:top w:val="nil"/>
            </w:tcBorders>
            <w:hideMark/>
          </w:tcPr>
          <w:p w14:paraId="0A2BE67A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51358C91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0E5E8400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6" w:type="dxa"/>
            <w:tcBorders>
              <w:top w:val="nil"/>
            </w:tcBorders>
            <w:hideMark/>
          </w:tcPr>
          <w:p w14:paraId="5AFAA800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5D0BE416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color w:val="D0CECE" w:themeColor="background2" w:themeShade="E6"/>
                <w:sz w:val="20"/>
                <w:szCs w:val="20"/>
              </w:rPr>
              <w:t>.000</w:t>
            </w:r>
          </w:p>
        </w:tc>
        <w:tc>
          <w:tcPr>
            <w:tcW w:w="1347" w:type="dxa"/>
            <w:tcBorders>
              <w:top w:val="nil"/>
            </w:tcBorders>
            <w:hideMark/>
          </w:tcPr>
          <w:p w14:paraId="2C3A02E6" w14:textId="77777777" w:rsidR="001624A7" w:rsidRPr="00DF2A48" w:rsidRDefault="001624A7" w:rsidP="001624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2A48">
              <w:rPr>
                <w:rFonts w:ascii="Times New Roman" w:hAnsi="Times New Roman" w:cs="Times New Roman"/>
                <w:sz w:val="20"/>
                <w:szCs w:val="20"/>
              </w:rPr>
              <w:t>.536</w:t>
            </w:r>
          </w:p>
        </w:tc>
      </w:tr>
    </w:tbl>
    <w:p w14:paraId="106748A0" w14:textId="7779990F" w:rsidR="003F2454" w:rsidRPr="009961EE" w:rsidRDefault="00776F49" w:rsidP="007F12E1">
      <w:pPr>
        <w:rPr>
          <w:rFonts w:ascii="Times New Roman" w:hAnsi="Times New Roman" w:cs="Times New Roman"/>
        </w:rPr>
      </w:pPr>
      <w:r w:rsidRPr="00DF2A48">
        <w:rPr>
          <w:rFonts w:ascii="Times New Roman" w:eastAsia="等线" w:hAnsi="Times New Roman" w:cs="Times New Roman"/>
          <w:noProof/>
          <w:sz w:val="20"/>
        </w:rPr>
        <w:fldChar w:fldCharType="begin"/>
      </w:r>
      <w:r w:rsidRPr="00DF2A48">
        <w:rPr>
          <w:rFonts w:ascii="Times New Roman" w:hAnsi="Times New Roman" w:cs="Times New Roman"/>
        </w:rPr>
        <w:instrText xml:space="preserve"> ADDIN EN.REFLIST </w:instrText>
      </w:r>
      <w:r w:rsidRPr="00DF2A48">
        <w:rPr>
          <w:rFonts w:ascii="Times New Roman" w:eastAsia="等线" w:hAnsi="Times New Roman" w:cs="Times New Roman"/>
          <w:noProof/>
          <w:sz w:val="20"/>
        </w:rPr>
        <w:fldChar w:fldCharType="end"/>
      </w:r>
    </w:p>
    <w:sectPr w:rsidR="003F2454" w:rsidRPr="009961EE" w:rsidSect="00DC0499">
      <w:type w:val="continuous"/>
      <w:pgSz w:w="11906" w:h="16838"/>
      <w:pgMar w:top="1440" w:right="1080" w:bottom="1440" w:left="108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CA5B10" w14:textId="77777777" w:rsidR="00752C0C" w:rsidRDefault="00752C0C" w:rsidP="00AD3139">
      <w:r>
        <w:separator/>
      </w:r>
    </w:p>
  </w:endnote>
  <w:endnote w:type="continuationSeparator" w:id="0">
    <w:p w14:paraId="6AF3F68B" w14:textId="77777777" w:rsidR="00752C0C" w:rsidRDefault="00752C0C" w:rsidP="00AD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6E23B2" w14:textId="77777777" w:rsidR="00752C0C" w:rsidRDefault="00752C0C" w:rsidP="00AD3139">
      <w:r>
        <w:separator/>
      </w:r>
    </w:p>
  </w:footnote>
  <w:footnote w:type="continuationSeparator" w:id="0">
    <w:p w14:paraId="27048557" w14:textId="77777777" w:rsidR="00752C0C" w:rsidRDefault="00752C0C" w:rsidP="00AD31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731B5A"/>
    <w:multiLevelType w:val="hybridMultilevel"/>
    <w:tmpl w:val="798EE094"/>
    <w:lvl w:ilvl="0" w:tplc="515A6920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B0A4746"/>
    <w:multiLevelType w:val="hybridMultilevel"/>
    <w:tmpl w:val="30C0963C"/>
    <w:lvl w:ilvl="0" w:tplc="18CE07F8">
      <w:start w:val="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tdd02eoz25z7ev9rlvffezwpftrt2rpz05&quot;&gt;My EndNote Library-Saved&lt;record-ids&gt;&lt;item&gt;10230&lt;/item&gt;&lt;item&gt;10238&lt;/item&gt;&lt;item&gt;10579&lt;/item&gt;&lt;item&gt;10591&lt;/item&gt;&lt;item&gt;11700&lt;/item&gt;&lt;item&gt;12296&lt;/item&gt;&lt;item&gt;12366&lt;/item&gt;&lt;item&gt;12402&lt;/item&gt;&lt;item&gt;12408&lt;/item&gt;&lt;item&gt;12415&lt;/item&gt;&lt;item&gt;13262&lt;/item&gt;&lt;item&gt;13780&lt;/item&gt;&lt;item&gt;13815&lt;/item&gt;&lt;item&gt;13816&lt;/item&gt;&lt;item&gt;13817&lt;/item&gt;&lt;/record-ids&gt;&lt;/item&gt;&lt;/Libraries&gt;"/>
  </w:docVars>
  <w:rsids>
    <w:rsidRoot w:val="00FD1123"/>
    <w:rsid w:val="00000C2A"/>
    <w:rsid w:val="00000D46"/>
    <w:rsid w:val="00002F42"/>
    <w:rsid w:val="00003A44"/>
    <w:rsid w:val="00005A81"/>
    <w:rsid w:val="00010529"/>
    <w:rsid w:val="00010E6A"/>
    <w:rsid w:val="00015028"/>
    <w:rsid w:val="000151BD"/>
    <w:rsid w:val="000152C9"/>
    <w:rsid w:val="0001640F"/>
    <w:rsid w:val="00017E17"/>
    <w:rsid w:val="00022F76"/>
    <w:rsid w:val="0002354B"/>
    <w:rsid w:val="000243BA"/>
    <w:rsid w:val="00036B88"/>
    <w:rsid w:val="00041132"/>
    <w:rsid w:val="00041739"/>
    <w:rsid w:val="00047925"/>
    <w:rsid w:val="00047BAC"/>
    <w:rsid w:val="000532B2"/>
    <w:rsid w:val="00055337"/>
    <w:rsid w:val="000608DD"/>
    <w:rsid w:val="00061518"/>
    <w:rsid w:val="00061E86"/>
    <w:rsid w:val="0006381F"/>
    <w:rsid w:val="00064015"/>
    <w:rsid w:val="000677F1"/>
    <w:rsid w:val="00070396"/>
    <w:rsid w:val="00072A85"/>
    <w:rsid w:val="000744B9"/>
    <w:rsid w:val="000759A3"/>
    <w:rsid w:val="000821FC"/>
    <w:rsid w:val="00083B60"/>
    <w:rsid w:val="00083E1F"/>
    <w:rsid w:val="00090B93"/>
    <w:rsid w:val="000925D8"/>
    <w:rsid w:val="000A2AFB"/>
    <w:rsid w:val="000A75B8"/>
    <w:rsid w:val="000A7B2B"/>
    <w:rsid w:val="000B0441"/>
    <w:rsid w:val="000B0BBB"/>
    <w:rsid w:val="000B5D92"/>
    <w:rsid w:val="000B6740"/>
    <w:rsid w:val="000B70A7"/>
    <w:rsid w:val="000C155F"/>
    <w:rsid w:val="000C162C"/>
    <w:rsid w:val="000C2398"/>
    <w:rsid w:val="000C7E5B"/>
    <w:rsid w:val="000C7FBC"/>
    <w:rsid w:val="000D12AF"/>
    <w:rsid w:val="000D268D"/>
    <w:rsid w:val="000D427B"/>
    <w:rsid w:val="000D4C71"/>
    <w:rsid w:val="000E006E"/>
    <w:rsid w:val="000E055B"/>
    <w:rsid w:val="000E52C2"/>
    <w:rsid w:val="000E5ABC"/>
    <w:rsid w:val="000E66DD"/>
    <w:rsid w:val="000E7B45"/>
    <w:rsid w:val="000F48B2"/>
    <w:rsid w:val="000F4B19"/>
    <w:rsid w:val="000F6E6C"/>
    <w:rsid w:val="00100E1E"/>
    <w:rsid w:val="00102DA8"/>
    <w:rsid w:val="00103124"/>
    <w:rsid w:val="0010672F"/>
    <w:rsid w:val="001070EE"/>
    <w:rsid w:val="001122BF"/>
    <w:rsid w:val="00117D23"/>
    <w:rsid w:val="00117D7E"/>
    <w:rsid w:val="00121133"/>
    <w:rsid w:val="00123E92"/>
    <w:rsid w:val="001266CB"/>
    <w:rsid w:val="00126900"/>
    <w:rsid w:val="00137B6E"/>
    <w:rsid w:val="0014076D"/>
    <w:rsid w:val="0014587E"/>
    <w:rsid w:val="00146848"/>
    <w:rsid w:val="00146D9B"/>
    <w:rsid w:val="00151F6D"/>
    <w:rsid w:val="00152279"/>
    <w:rsid w:val="00152CB2"/>
    <w:rsid w:val="00154DA9"/>
    <w:rsid w:val="001561AC"/>
    <w:rsid w:val="00160CA9"/>
    <w:rsid w:val="001624A7"/>
    <w:rsid w:val="00162968"/>
    <w:rsid w:val="00162B4E"/>
    <w:rsid w:val="00162C58"/>
    <w:rsid w:val="0016348A"/>
    <w:rsid w:val="0016372A"/>
    <w:rsid w:val="00164380"/>
    <w:rsid w:val="00165EF1"/>
    <w:rsid w:val="00166F29"/>
    <w:rsid w:val="00170A2A"/>
    <w:rsid w:val="00173B5C"/>
    <w:rsid w:val="0017437A"/>
    <w:rsid w:val="00177D2B"/>
    <w:rsid w:val="0018422F"/>
    <w:rsid w:val="00184321"/>
    <w:rsid w:val="0018631F"/>
    <w:rsid w:val="00190042"/>
    <w:rsid w:val="00190085"/>
    <w:rsid w:val="00191BAD"/>
    <w:rsid w:val="00191D12"/>
    <w:rsid w:val="00194812"/>
    <w:rsid w:val="001A2632"/>
    <w:rsid w:val="001A5617"/>
    <w:rsid w:val="001A6282"/>
    <w:rsid w:val="001B4297"/>
    <w:rsid w:val="001B6A0F"/>
    <w:rsid w:val="001C2657"/>
    <w:rsid w:val="001D117B"/>
    <w:rsid w:val="001D30F8"/>
    <w:rsid w:val="001D565C"/>
    <w:rsid w:val="001D5D26"/>
    <w:rsid w:val="001E0A0F"/>
    <w:rsid w:val="001E3CAB"/>
    <w:rsid w:val="001E4DB8"/>
    <w:rsid w:val="001E760B"/>
    <w:rsid w:val="001F209E"/>
    <w:rsid w:val="001F3DA1"/>
    <w:rsid w:val="001F4A6F"/>
    <w:rsid w:val="001F526E"/>
    <w:rsid w:val="00202820"/>
    <w:rsid w:val="00204516"/>
    <w:rsid w:val="0020498F"/>
    <w:rsid w:val="002061E5"/>
    <w:rsid w:val="002173E2"/>
    <w:rsid w:val="00220CBB"/>
    <w:rsid w:val="00221642"/>
    <w:rsid w:val="0022345C"/>
    <w:rsid w:val="00224996"/>
    <w:rsid w:val="00225BDF"/>
    <w:rsid w:val="00225D42"/>
    <w:rsid w:val="0022750F"/>
    <w:rsid w:val="00227711"/>
    <w:rsid w:val="00230F80"/>
    <w:rsid w:val="00231F67"/>
    <w:rsid w:val="002369BD"/>
    <w:rsid w:val="00237003"/>
    <w:rsid w:val="00237F85"/>
    <w:rsid w:val="00240277"/>
    <w:rsid w:val="002422D2"/>
    <w:rsid w:val="002432FF"/>
    <w:rsid w:val="002456F2"/>
    <w:rsid w:val="00247F04"/>
    <w:rsid w:val="00253D2A"/>
    <w:rsid w:val="00254875"/>
    <w:rsid w:val="00255335"/>
    <w:rsid w:val="00256CCE"/>
    <w:rsid w:val="00257825"/>
    <w:rsid w:val="00257A30"/>
    <w:rsid w:val="0026430E"/>
    <w:rsid w:val="002710D6"/>
    <w:rsid w:val="00273CE2"/>
    <w:rsid w:val="002745E8"/>
    <w:rsid w:val="00276EDC"/>
    <w:rsid w:val="0028350D"/>
    <w:rsid w:val="00283C96"/>
    <w:rsid w:val="0029322F"/>
    <w:rsid w:val="00294AB6"/>
    <w:rsid w:val="00296710"/>
    <w:rsid w:val="00296A41"/>
    <w:rsid w:val="002A00B5"/>
    <w:rsid w:val="002A104B"/>
    <w:rsid w:val="002A280F"/>
    <w:rsid w:val="002B194B"/>
    <w:rsid w:val="002B5338"/>
    <w:rsid w:val="002B6EDB"/>
    <w:rsid w:val="002B7BFC"/>
    <w:rsid w:val="002C315E"/>
    <w:rsid w:val="002C412F"/>
    <w:rsid w:val="002C5B33"/>
    <w:rsid w:val="002D1657"/>
    <w:rsid w:val="002D2A64"/>
    <w:rsid w:val="002D324E"/>
    <w:rsid w:val="002D34BC"/>
    <w:rsid w:val="002D60AF"/>
    <w:rsid w:val="002E383C"/>
    <w:rsid w:val="002E5295"/>
    <w:rsid w:val="002E5E19"/>
    <w:rsid w:val="002F6588"/>
    <w:rsid w:val="00304DC9"/>
    <w:rsid w:val="003053B4"/>
    <w:rsid w:val="00306A34"/>
    <w:rsid w:val="00311468"/>
    <w:rsid w:val="0031342E"/>
    <w:rsid w:val="00315572"/>
    <w:rsid w:val="00315728"/>
    <w:rsid w:val="00315A1B"/>
    <w:rsid w:val="003232C5"/>
    <w:rsid w:val="0032358E"/>
    <w:rsid w:val="00333C45"/>
    <w:rsid w:val="00333F4B"/>
    <w:rsid w:val="00335066"/>
    <w:rsid w:val="00336D51"/>
    <w:rsid w:val="00337A7C"/>
    <w:rsid w:val="003417F5"/>
    <w:rsid w:val="00342257"/>
    <w:rsid w:val="00342D18"/>
    <w:rsid w:val="0034341D"/>
    <w:rsid w:val="00344E7B"/>
    <w:rsid w:val="003450D2"/>
    <w:rsid w:val="003525BC"/>
    <w:rsid w:val="003544C0"/>
    <w:rsid w:val="00355169"/>
    <w:rsid w:val="00360CA5"/>
    <w:rsid w:val="003610F4"/>
    <w:rsid w:val="00361CF4"/>
    <w:rsid w:val="00363CC9"/>
    <w:rsid w:val="00367D54"/>
    <w:rsid w:val="00370521"/>
    <w:rsid w:val="00370B02"/>
    <w:rsid w:val="00372C0E"/>
    <w:rsid w:val="00373E7F"/>
    <w:rsid w:val="0037558E"/>
    <w:rsid w:val="003779AA"/>
    <w:rsid w:val="00381C42"/>
    <w:rsid w:val="00381E23"/>
    <w:rsid w:val="00390DED"/>
    <w:rsid w:val="003A1495"/>
    <w:rsid w:val="003A79A8"/>
    <w:rsid w:val="003B26D6"/>
    <w:rsid w:val="003B3F69"/>
    <w:rsid w:val="003B47EB"/>
    <w:rsid w:val="003C247D"/>
    <w:rsid w:val="003C465B"/>
    <w:rsid w:val="003D3F34"/>
    <w:rsid w:val="003E1E27"/>
    <w:rsid w:val="003E2DB1"/>
    <w:rsid w:val="003E40BA"/>
    <w:rsid w:val="003E551A"/>
    <w:rsid w:val="003E662F"/>
    <w:rsid w:val="003F0DAF"/>
    <w:rsid w:val="003F1DA7"/>
    <w:rsid w:val="003F2454"/>
    <w:rsid w:val="003F74BA"/>
    <w:rsid w:val="003F7798"/>
    <w:rsid w:val="00404B65"/>
    <w:rsid w:val="00406CDB"/>
    <w:rsid w:val="00407241"/>
    <w:rsid w:val="00407998"/>
    <w:rsid w:val="0041368A"/>
    <w:rsid w:val="00414E25"/>
    <w:rsid w:val="0041525C"/>
    <w:rsid w:val="0041527D"/>
    <w:rsid w:val="00416682"/>
    <w:rsid w:val="00420C42"/>
    <w:rsid w:val="004224A1"/>
    <w:rsid w:val="00424532"/>
    <w:rsid w:val="0043204E"/>
    <w:rsid w:val="00432223"/>
    <w:rsid w:val="0043703B"/>
    <w:rsid w:val="00445C9E"/>
    <w:rsid w:val="00445EFB"/>
    <w:rsid w:val="0044737D"/>
    <w:rsid w:val="0044763B"/>
    <w:rsid w:val="004479BC"/>
    <w:rsid w:val="00450C24"/>
    <w:rsid w:val="00452C79"/>
    <w:rsid w:val="00455A6D"/>
    <w:rsid w:val="004620C4"/>
    <w:rsid w:val="004622DE"/>
    <w:rsid w:val="00464E8F"/>
    <w:rsid w:val="004650F3"/>
    <w:rsid w:val="00465B03"/>
    <w:rsid w:val="00467582"/>
    <w:rsid w:val="00467F18"/>
    <w:rsid w:val="004727E7"/>
    <w:rsid w:val="00475C52"/>
    <w:rsid w:val="00476BFB"/>
    <w:rsid w:val="00477A26"/>
    <w:rsid w:val="00487647"/>
    <w:rsid w:val="004935D0"/>
    <w:rsid w:val="00493F24"/>
    <w:rsid w:val="00494DB4"/>
    <w:rsid w:val="00496971"/>
    <w:rsid w:val="00497F7E"/>
    <w:rsid w:val="004A106C"/>
    <w:rsid w:val="004A1D52"/>
    <w:rsid w:val="004A1DF8"/>
    <w:rsid w:val="004A35A9"/>
    <w:rsid w:val="004A5D8B"/>
    <w:rsid w:val="004B07C3"/>
    <w:rsid w:val="004B11F3"/>
    <w:rsid w:val="004B6968"/>
    <w:rsid w:val="004B7147"/>
    <w:rsid w:val="004B742A"/>
    <w:rsid w:val="004C608D"/>
    <w:rsid w:val="004C7291"/>
    <w:rsid w:val="004D0325"/>
    <w:rsid w:val="004D1238"/>
    <w:rsid w:val="004D1B16"/>
    <w:rsid w:val="004D2C0C"/>
    <w:rsid w:val="004D32C2"/>
    <w:rsid w:val="004D5405"/>
    <w:rsid w:val="004E242F"/>
    <w:rsid w:val="004E294A"/>
    <w:rsid w:val="004E497D"/>
    <w:rsid w:val="004E6348"/>
    <w:rsid w:val="004E7BC2"/>
    <w:rsid w:val="004F0D4F"/>
    <w:rsid w:val="004F4789"/>
    <w:rsid w:val="004F47EE"/>
    <w:rsid w:val="004F6BBC"/>
    <w:rsid w:val="00501BB8"/>
    <w:rsid w:val="005118A6"/>
    <w:rsid w:val="00514A56"/>
    <w:rsid w:val="00516800"/>
    <w:rsid w:val="00530DEA"/>
    <w:rsid w:val="00531A69"/>
    <w:rsid w:val="005339F1"/>
    <w:rsid w:val="00534464"/>
    <w:rsid w:val="00536573"/>
    <w:rsid w:val="00542A5D"/>
    <w:rsid w:val="00543263"/>
    <w:rsid w:val="00544695"/>
    <w:rsid w:val="00547D60"/>
    <w:rsid w:val="00550989"/>
    <w:rsid w:val="00553F58"/>
    <w:rsid w:val="005560A1"/>
    <w:rsid w:val="0055649F"/>
    <w:rsid w:val="005626C1"/>
    <w:rsid w:val="0056663F"/>
    <w:rsid w:val="00570458"/>
    <w:rsid w:val="0057669B"/>
    <w:rsid w:val="00577815"/>
    <w:rsid w:val="00580155"/>
    <w:rsid w:val="0058288F"/>
    <w:rsid w:val="00583A56"/>
    <w:rsid w:val="00585C25"/>
    <w:rsid w:val="00586266"/>
    <w:rsid w:val="005872E9"/>
    <w:rsid w:val="00590F63"/>
    <w:rsid w:val="0059405E"/>
    <w:rsid w:val="00595D06"/>
    <w:rsid w:val="005A0DE6"/>
    <w:rsid w:val="005A0E3A"/>
    <w:rsid w:val="005A4449"/>
    <w:rsid w:val="005A6AF1"/>
    <w:rsid w:val="005B4844"/>
    <w:rsid w:val="005C2490"/>
    <w:rsid w:val="005C2828"/>
    <w:rsid w:val="005C2FAD"/>
    <w:rsid w:val="005C3773"/>
    <w:rsid w:val="005C4956"/>
    <w:rsid w:val="005D1787"/>
    <w:rsid w:val="005D2978"/>
    <w:rsid w:val="005D611C"/>
    <w:rsid w:val="005E19D4"/>
    <w:rsid w:val="005E5525"/>
    <w:rsid w:val="005E6136"/>
    <w:rsid w:val="005E7D79"/>
    <w:rsid w:val="005F2F3D"/>
    <w:rsid w:val="005F61AF"/>
    <w:rsid w:val="00600FFA"/>
    <w:rsid w:val="006013F2"/>
    <w:rsid w:val="0060205C"/>
    <w:rsid w:val="0060428F"/>
    <w:rsid w:val="006056FE"/>
    <w:rsid w:val="006100D7"/>
    <w:rsid w:val="00611C0B"/>
    <w:rsid w:val="0061482D"/>
    <w:rsid w:val="00616488"/>
    <w:rsid w:val="00617C15"/>
    <w:rsid w:val="006215B7"/>
    <w:rsid w:val="0062289E"/>
    <w:rsid w:val="006235F7"/>
    <w:rsid w:val="006245DD"/>
    <w:rsid w:val="0062635B"/>
    <w:rsid w:val="00627D57"/>
    <w:rsid w:val="00627DF5"/>
    <w:rsid w:val="00627FA9"/>
    <w:rsid w:val="00630AB3"/>
    <w:rsid w:val="006322D4"/>
    <w:rsid w:val="006329A0"/>
    <w:rsid w:val="00632AEB"/>
    <w:rsid w:val="00635E76"/>
    <w:rsid w:val="006373AA"/>
    <w:rsid w:val="006375FC"/>
    <w:rsid w:val="00640831"/>
    <w:rsid w:val="00640BEE"/>
    <w:rsid w:val="00643F2B"/>
    <w:rsid w:val="00644499"/>
    <w:rsid w:val="00647F9C"/>
    <w:rsid w:val="00651173"/>
    <w:rsid w:val="006532DF"/>
    <w:rsid w:val="00656541"/>
    <w:rsid w:val="0065710F"/>
    <w:rsid w:val="00657526"/>
    <w:rsid w:val="0066374C"/>
    <w:rsid w:val="00663C15"/>
    <w:rsid w:val="00667654"/>
    <w:rsid w:val="00675A18"/>
    <w:rsid w:val="006766FA"/>
    <w:rsid w:val="00676C43"/>
    <w:rsid w:val="00682AC7"/>
    <w:rsid w:val="00683171"/>
    <w:rsid w:val="00683DE0"/>
    <w:rsid w:val="0068409B"/>
    <w:rsid w:val="006850BC"/>
    <w:rsid w:val="006866C8"/>
    <w:rsid w:val="00690747"/>
    <w:rsid w:val="00692E5C"/>
    <w:rsid w:val="006A2D5C"/>
    <w:rsid w:val="006A5717"/>
    <w:rsid w:val="006B172B"/>
    <w:rsid w:val="006B4CC6"/>
    <w:rsid w:val="006B5A05"/>
    <w:rsid w:val="006B618C"/>
    <w:rsid w:val="006B6522"/>
    <w:rsid w:val="006C0AAB"/>
    <w:rsid w:val="006C1D78"/>
    <w:rsid w:val="006C5FF3"/>
    <w:rsid w:val="006C736E"/>
    <w:rsid w:val="006D0B8D"/>
    <w:rsid w:val="006D623C"/>
    <w:rsid w:val="006E25D2"/>
    <w:rsid w:val="006E3E75"/>
    <w:rsid w:val="006E7E8A"/>
    <w:rsid w:val="00705134"/>
    <w:rsid w:val="007059CA"/>
    <w:rsid w:val="007070C7"/>
    <w:rsid w:val="00710510"/>
    <w:rsid w:val="00710F57"/>
    <w:rsid w:val="00710F6C"/>
    <w:rsid w:val="00713669"/>
    <w:rsid w:val="00724452"/>
    <w:rsid w:val="007264D3"/>
    <w:rsid w:val="0072793B"/>
    <w:rsid w:val="00730A24"/>
    <w:rsid w:val="00730D22"/>
    <w:rsid w:val="007318BC"/>
    <w:rsid w:val="0073287B"/>
    <w:rsid w:val="007367DE"/>
    <w:rsid w:val="00736C32"/>
    <w:rsid w:val="00740BE5"/>
    <w:rsid w:val="00742930"/>
    <w:rsid w:val="00744492"/>
    <w:rsid w:val="007449DE"/>
    <w:rsid w:val="00747A13"/>
    <w:rsid w:val="00752594"/>
    <w:rsid w:val="00752C0C"/>
    <w:rsid w:val="0075597B"/>
    <w:rsid w:val="00757AA6"/>
    <w:rsid w:val="007608A6"/>
    <w:rsid w:val="00761B63"/>
    <w:rsid w:val="00762BDF"/>
    <w:rsid w:val="00771464"/>
    <w:rsid w:val="007739AC"/>
    <w:rsid w:val="00776F49"/>
    <w:rsid w:val="007802F4"/>
    <w:rsid w:val="0078637A"/>
    <w:rsid w:val="0079041B"/>
    <w:rsid w:val="00794726"/>
    <w:rsid w:val="00797089"/>
    <w:rsid w:val="007A53CA"/>
    <w:rsid w:val="007A5A13"/>
    <w:rsid w:val="007B37B9"/>
    <w:rsid w:val="007B46D7"/>
    <w:rsid w:val="007B54F1"/>
    <w:rsid w:val="007B7765"/>
    <w:rsid w:val="007C09CA"/>
    <w:rsid w:val="007C13D2"/>
    <w:rsid w:val="007D0B71"/>
    <w:rsid w:val="007D16DA"/>
    <w:rsid w:val="007D4092"/>
    <w:rsid w:val="007D4B53"/>
    <w:rsid w:val="007E0ED8"/>
    <w:rsid w:val="007E13E2"/>
    <w:rsid w:val="007E1742"/>
    <w:rsid w:val="007E1B3F"/>
    <w:rsid w:val="007E25D9"/>
    <w:rsid w:val="007E7EEC"/>
    <w:rsid w:val="007F12E1"/>
    <w:rsid w:val="007F6EA2"/>
    <w:rsid w:val="008013C6"/>
    <w:rsid w:val="008029A3"/>
    <w:rsid w:val="0080692C"/>
    <w:rsid w:val="00807B9E"/>
    <w:rsid w:val="00807F0B"/>
    <w:rsid w:val="00812D75"/>
    <w:rsid w:val="00814663"/>
    <w:rsid w:val="008164FC"/>
    <w:rsid w:val="008248F3"/>
    <w:rsid w:val="008257A8"/>
    <w:rsid w:val="008321B7"/>
    <w:rsid w:val="0083358F"/>
    <w:rsid w:val="0083712E"/>
    <w:rsid w:val="00840966"/>
    <w:rsid w:val="00852C37"/>
    <w:rsid w:val="0085420A"/>
    <w:rsid w:val="008553C7"/>
    <w:rsid w:val="00860A26"/>
    <w:rsid w:val="00864CE0"/>
    <w:rsid w:val="00866ADC"/>
    <w:rsid w:val="00871AEF"/>
    <w:rsid w:val="00873233"/>
    <w:rsid w:val="008760A9"/>
    <w:rsid w:val="008775E1"/>
    <w:rsid w:val="00883C3B"/>
    <w:rsid w:val="008902F9"/>
    <w:rsid w:val="00892A8C"/>
    <w:rsid w:val="00893013"/>
    <w:rsid w:val="00895201"/>
    <w:rsid w:val="00895B3B"/>
    <w:rsid w:val="008A33A6"/>
    <w:rsid w:val="008A34D0"/>
    <w:rsid w:val="008A3A24"/>
    <w:rsid w:val="008A4D8E"/>
    <w:rsid w:val="008A4EC2"/>
    <w:rsid w:val="008B3399"/>
    <w:rsid w:val="008B598C"/>
    <w:rsid w:val="008B5EC0"/>
    <w:rsid w:val="008B6F7B"/>
    <w:rsid w:val="008B7891"/>
    <w:rsid w:val="008C2A57"/>
    <w:rsid w:val="008C3BD0"/>
    <w:rsid w:val="008C42F7"/>
    <w:rsid w:val="008D0483"/>
    <w:rsid w:val="008D408B"/>
    <w:rsid w:val="008E1BA6"/>
    <w:rsid w:val="008E2B48"/>
    <w:rsid w:val="008E5A91"/>
    <w:rsid w:val="008E61D1"/>
    <w:rsid w:val="008F5345"/>
    <w:rsid w:val="008F5E68"/>
    <w:rsid w:val="008F5FA7"/>
    <w:rsid w:val="008F694D"/>
    <w:rsid w:val="00901C6B"/>
    <w:rsid w:val="00904A3C"/>
    <w:rsid w:val="00904B27"/>
    <w:rsid w:val="009052D5"/>
    <w:rsid w:val="009063A9"/>
    <w:rsid w:val="009174A8"/>
    <w:rsid w:val="00920B31"/>
    <w:rsid w:val="009228B2"/>
    <w:rsid w:val="00924963"/>
    <w:rsid w:val="00925B08"/>
    <w:rsid w:val="009275C0"/>
    <w:rsid w:val="009318E4"/>
    <w:rsid w:val="00932D04"/>
    <w:rsid w:val="009344FB"/>
    <w:rsid w:val="009351BC"/>
    <w:rsid w:val="009428AF"/>
    <w:rsid w:val="00945ED7"/>
    <w:rsid w:val="00956D07"/>
    <w:rsid w:val="00964F46"/>
    <w:rsid w:val="009707C2"/>
    <w:rsid w:val="00974FFF"/>
    <w:rsid w:val="0097745B"/>
    <w:rsid w:val="00980615"/>
    <w:rsid w:val="00980BA6"/>
    <w:rsid w:val="009811CC"/>
    <w:rsid w:val="00981597"/>
    <w:rsid w:val="00983CA2"/>
    <w:rsid w:val="00994B84"/>
    <w:rsid w:val="009961EE"/>
    <w:rsid w:val="009A11F4"/>
    <w:rsid w:val="009A3F61"/>
    <w:rsid w:val="009A4F4B"/>
    <w:rsid w:val="009A6DF6"/>
    <w:rsid w:val="009A74F5"/>
    <w:rsid w:val="009B1CF5"/>
    <w:rsid w:val="009B2D91"/>
    <w:rsid w:val="009C06B3"/>
    <w:rsid w:val="009C5974"/>
    <w:rsid w:val="009C6D7F"/>
    <w:rsid w:val="009C7C79"/>
    <w:rsid w:val="009D118B"/>
    <w:rsid w:val="009D7FFB"/>
    <w:rsid w:val="009E1006"/>
    <w:rsid w:val="009E3218"/>
    <w:rsid w:val="009E6452"/>
    <w:rsid w:val="009F0431"/>
    <w:rsid w:val="009F1635"/>
    <w:rsid w:val="009F193B"/>
    <w:rsid w:val="009F3B43"/>
    <w:rsid w:val="009F7416"/>
    <w:rsid w:val="009F7FCD"/>
    <w:rsid w:val="00A01DA2"/>
    <w:rsid w:val="00A04DE3"/>
    <w:rsid w:val="00A12F78"/>
    <w:rsid w:val="00A14989"/>
    <w:rsid w:val="00A14F7A"/>
    <w:rsid w:val="00A17447"/>
    <w:rsid w:val="00A2215B"/>
    <w:rsid w:val="00A32E6E"/>
    <w:rsid w:val="00A351EA"/>
    <w:rsid w:val="00A37600"/>
    <w:rsid w:val="00A41667"/>
    <w:rsid w:val="00A45FDA"/>
    <w:rsid w:val="00A50017"/>
    <w:rsid w:val="00A52C30"/>
    <w:rsid w:val="00A55C15"/>
    <w:rsid w:val="00A57AEB"/>
    <w:rsid w:val="00A60908"/>
    <w:rsid w:val="00A628E9"/>
    <w:rsid w:val="00A64E64"/>
    <w:rsid w:val="00A722A3"/>
    <w:rsid w:val="00A7375E"/>
    <w:rsid w:val="00A74A1D"/>
    <w:rsid w:val="00A76B52"/>
    <w:rsid w:val="00A819B3"/>
    <w:rsid w:val="00A822BC"/>
    <w:rsid w:val="00A87672"/>
    <w:rsid w:val="00A914B2"/>
    <w:rsid w:val="00A92DA1"/>
    <w:rsid w:val="00A957F1"/>
    <w:rsid w:val="00A95BC8"/>
    <w:rsid w:val="00AA3C28"/>
    <w:rsid w:val="00AB1B82"/>
    <w:rsid w:val="00AB28F8"/>
    <w:rsid w:val="00AB5126"/>
    <w:rsid w:val="00AB64E3"/>
    <w:rsid w:val="00AC1EE0"/>
    <w:rsid w:val="00AC263C"/>
    <w:rsid w:val="00AC27E4"/>
    <w:rsid w:val="00AC7165"/>
    <w:rsid w:val="00AD2CAE"/>
    <w:rsid w:val="00AD3139"/>
    <w:rsid w:val="00AD39CD"/>
    <w:rsid w:val="00AD7F62"/>
    <w:rsid w:val="00AE1CED"/>
    <w:rsid w:val="00AE23A5"/>
    <w:rsid w:val="00AE2670"/>
    <w:rsid w:val="00AE391C"/>
    <w:rsid w:val="00AE6F24"/>
    <w:rsid w:val="00AF3C19"/>
    <w:rsid w:val="00AF4996"/>
    <w:rsid w:val="00AF6329"/>
    <w:rsid w:val="00AF7148"/>
    <w:rsid w:val="00B00569"/>
    <w:rsid w:val="00B01212"/>
    <w:rsid w:val="00B051A3"/>
    <w:rsid w:val="00B121A4"/>
    <w:rsid w:val="00B229FB"/>
    <w:rsid w:val="00B27180"/>
    <w:rsid w:val="00B312DF"/>
    <w:rsid w:val="00B320C0"/>
    <w:rsid w:val="00B33E22"/>
    <w:rsid w:val="00B34ED0"/>
    <w:rsid w:val="00B35948"/>
    <w:rsid w:val="00B4044C"/>
    <w:rsid w:val="00B4635B"/>
    <w:rsid w:val="00B51B31"/>
    <w:rsid w:val="00B54F2B"/>
    <w:rsid w:val="00B55028"/>
    <w:rsid w:val="00B60626"/>
    <w:rsid w:val="00B60AC9"/>
    <w:rsid w:val="00B61892"/>
    <w:rsid w:val="00B62C96"/>
    <w:rsid w:val="00B65B9D"/>
    <w:rsid w:val="00B65F12"/>
    <w:rsid w:val="00B6723D"/>
    <w:rsid w:val="00B711AF"/>
    <w:rsid w:val="00B72554"/>
    <w:rsid w:val="00B72EFD"/>
    <w:rsid w:val="00B73EEB"/>
    <w:rsid w:val="00B76155"/>
    <w:rsid w:val="00B81922"/>
    <w:rsid w:val="00B83DE2"/>
    <w:rsid w:val="00B84F16"/>
    <w:rsid w:val="00B85348"/>
    <w:rsid w:val="00B86AD2"/>
    <w:rsid w:val="00B86BE7"/>
    <w:rsid w:val="00B9140F"/>
    <w:rsid w:val="00BA13AE"/>
    <w:rsid w:val="00BA43DD"/>
    <w:rsid w:val="00BA447C"/>
    <w:rsid w:val="00BA508B"/>
    <w:rsid w:val="00BA5322"/>
    <w:rsid w:val="00BA546F"/>
    <w:rsid w:val="00BA7421"/>
    <w:rsid w:val="00BB2D44"/>
    <w:rsid w:val="00BB3295"/>
    <w:rsid w:val="00BB5D28"/>
    <w:rsid w:val="00BB6FC9"/>
    <w:rsid w:val="00BC2D13"/>
    <w:rsid w:val="00BC6583"/>
    <w:rsid w:val="00BD1E3E"/>
    <w:rsid w:val="00BD319F"/>
    <w:rsid w:val="00BE1282"/>
    <w:rsid w:val="00BE58BF"/>
    <w:rsid w:val="00BE6508"/>
    <w:rsid w:val="00BE6F23"/>
    <w:rsid w:val="00BF06F7"/>
    <w:rsid w:val="00BF5C3F"/>
    <w:rsid w:val="00BF6614"/>
    <w:rsid w:val="00BF6CE2"/>
    <w:rsid w:val="00BF7CEE"/>
    <w:rsid w:val="00C032BB"/>
    <w:rsid w:val="00C03969"/>
    <w:rsid w:val="00C044D1"/>
    <w:rsid w:val="00C0696E"/>
    <w:rsid w:val="00C06992"/>
    <w:rsid w:val="00C0783E"/>
    <w:rsid w:val="00C126D6"/>
    <w:rsid w:val="00C141A0"/>
    <w:rsid w:val="00C212B3"/>
    <w:rsid w:val="00C2444C"/>
    <w:rsid w:val="00C245FA"/>
    <w:rsid w:val="00C27433"/>
    <w:rsid w:val="00C27CFE"/>
    <w:rsid w:val="00C27E3F"/>
    <w:rsid w:val="00C30D4F"/>
    <w:rsid w:val="00C355A5"/>
    <w:rsid w:val="00C37977"/>
    <w:rsid w:val="00C44199"/>
    <w:rsid w:val="00C469A9"/>
    <w:rsid w:val="00C472B4"/>
    <w:rsid w:val="00C47A5B"/>
    <w:rsid w:val="00C530B4"/>
    <w:rsid w:val="00C54224"/>
    <w:rsid w:val="00C54627"/>
    <w:rsid w:val="00C572CB"/>
    <w:rsid w:val="00C6141E"/>
    <w:rsid w:val="00C63687"/>
    <w:rsid w:val="00C65551"/>
    <w:rsid w:val="00C671CD"/>
    <w:rsid w:val="00C67453"/>
    <w:rsid w:val="00C67CBF"/>
    <w:rsid w:val="00C726B5"/>
    <w:rsid w:val="00C739A1"/>
    <w:rsid w:val="00C75A14"/>
    <w:rsid w:val="00C76519"/>
    <w:rsid w:val="00C83592"/>
    <w:rsid w:val="00C8645E"/>
    <w:rsid w:val="00C905EF"/>
    <w:rsid w:val="00C908BF"/>
    <w:rsid w:val="00C90BD4"/>
    <w:rsid w:val="00C94BB6"/>
    <w:rsid w:val="00C94D50"/>
    <w:rsid w:val="00C955EC"/>
    <w:rsid w:val="00C9624D"/>
    <w:rsid w:val="00CA5EC7"/>
    <w:rsid w:val="00CB0928"/>
    <w:rsid w:val="00CB13C1"/>
    <w:rsid w:val="00CB1818"/>
    <w:rsid w:val="00CB365B"/>
    <w:rsid w:val="00CB365D"/>
    <w:rsid w:val="00CB58A6"/>
    <w:rsid w:val="00CC03ED"/>
    <w:rsid w:val="00CC0A86"/>
    <w:rsid w:val="00CC0C73"/>
    <w:rsid w:val="00CC63B4"/>
    <w:rsid w:val="00CC63E7"/>
    <w:rsid w:val="00CD1D9D"/>
    <w:rsid w:val="00CD46F3"/>
    <w:rsid w:val="00CD4C07"/>
    <w:rsid w:val="00CD7F74"/>
    <w:rsid w:val="00CE2DE2"/>
    <w:rsid w:val="00CE548A"/>
    <w:rsid w:val="00CE5E6A"/>
    <w:rsid w:val="00CF3818"/>
    <w:rsid w:val="00CF4092"/>
    <w:rsid w:val="00CF7074"/>
    <w:rsid w:val="00CF75D3"/>
    <w:rsid w:val="00D02FE3"/>
    <w:rsid w:val="00D0426A"/>
    <w:rsid w:val="00D11741"/>
    <w:rsid w:val="00D11B70"/>
    <w:rsid w:val="00D20D6A"/>
    <w:rsid w:val="00D25768"/>
    <w:rsid w:val="00D25878"/>
    <w:rsid w:val="00D315CF"/>
    <w:rsid w:val="00D31FBF"/>
    <w:rsid w:val="00D32D16"/>
    <w:rsid w:val="00D34B91"/>
    <w:rsid w:val="00D430D0"/>
    <w:rsid w:val="00D438DA"/>
    <w:rsid w:val="00D479A6"/>
    <w:rsid w:val="00D47E41"/>
    <w:rsid w:val="00D51455"/>
    <w:rsid w:val="00D519A0"/>
    <w:rsid w:val="00D604FB"/>
    <w:rsid w:val="00D60B12"/>
    <w:rsid w:val="00D60E12"/>
    <w:rsid w:val="00D67C87"/>
    <w:rsid w:val="00D70454"/>
    <w:rsid w:val="00D70C04"/>
    <w:rsid w:val="00D71118"/>
    <w:rsid w:val="00D73B25"/>
    <w:rsid w:val="00D763A1"/>
    <w:rsid w:val="00D801A6"/>
    <w:rsid w:val="00D8298D"/>
    <w:rsid w:val="00D85FC9"/>
    <w:rsid w:val="00D90DB7"/>
    <w:rsid w:val="00D92ADB"/>
    <w:rsid w:val="00D93F1C"/>
    <w:rsid w:val="00D9596F"/>
    <w:rsid w:val="00DA05D5"/>
    <w:rsid w:val="00DA5924"/>
    <w:rsid w:val="00DB13C7"/>
    <w:rsid w:val="00DB17CA"/>
    <w:rsid w:val="00DB2CCE"/>
    <w:rsid w:val="00DB7AEC"/>
    <w:rsid w:val="00DC0499"/>
    <w:rsid w:val="00DC15C5"/>
    <w:rsid w:val="00DC52B8"/>
    <w:rsid w:val="00DC56E5"/>
    <w:rsid w:val="00DC7957"/>
    <w:rsid w:val="00DD13F4"/>
    <w:rsid w:val="00DD2E8F"/>
    <w:rsid w:val="00DD4EA0"/>
    <w:rsid w:val="00DE10B9"/>
    <w:rsid w:val="00DE1D8C"/>
    <w:rsid w:val="00DE3BF0"/>
    <w:rsid w:val="00DF0416"/>
    <w:rsid w:val="00DF2A48"/>
    <w:rsid w:val="00DF2FF4"/>
    <w:rsid w:val="00DF3B3F"/>
    <w:rsid w:val="00DF3E32"/>
    <w:rsid w:val="00DF7BBA"/>
    <w:rsid w:val="00E00D0D"/>
    <w:rsid w:val="00E022CD"/>
    <w:rsid w:val="00E02371"/>
    <w:rsid w:val="00E06886"/>
    <w:rsid w:val="00E147C2"/>
    <w:rsid w:val="00E16042"/>
    <w:rsid w:val="00E16685"/>
    <w:rsid w:val="00E24465"/>
    <w:rsid w:val="00E24E66"/>
    <w:rsid w:val="00E26AAD"/>
    <w:rsid w:val="00E32304"/>
    <w:rsid w:val="00E33525"/>
    <w:rsid w:val="00E33911"/>
    <w:rsid w:val="00E34731"/>
    <w:rsid w:val="00E35A12"/>
    <w:rsid w:val="00E364D3"/>
    <w:rsid w:val="00E40E2B"/>
    <w:rsid w:val="00E43190"/>
    <w:rsid w:val="00E431E7"/>
    <w:rsid w:val="00E450A0"/>
    <w:rsid w:val="00E470BB"/>
    <w:rsid w:val="00E50734"/>
    <w:rsid w:val="00E55D50"/>
    <w:rsid w:val="00E60368"/>
    <w:rsid w:val="00E618A6"/>
    <w:rsid w:val="00E6295C"/>
    <w:rsid w:val="00E62F06"/>
    <w:rsid w:val="00E6372D"/>
    <w:rsid w:val="00E66941"/>
    <w:rsid w:val="00E76E0D"/>
    <w:rsid w:val="00E77489"/>
    <w:rsid w:val="00E8044D"/>
    <w:rsid w:val="00E807FC"/>
    <w:rsid w:val="00E8225D"/>
    <w:rsid w:val="00E85267"/>
    <w:rsid w:val="00E86CEB"/>
    <w:rsid w:val="00E96F42"/>
    <w:rsid w:val="00E977A1"/>
    <w:rsid w:val="00EA2F82"/>
    <w:rsid w:val="00EB157D"/>
    <w:rsid w:val="00EB1C3E"/>
    <w:rsid w:val="00EC30CA"/>
    <w:rsid w:val="00EC4BED"/>
    <w:rsid w:val="00EC53BA"/>
    <w:rsid w:val="00EC5A7B"/>
    <w:rsid w:val="00ED0F47"/>
    <w:rsid w:val="00ED5DF1"/>
    <w:rsid w:val="00ED692D"/>
    <w:rsid w:val="00EE0E28"/>
    <w:rsid w:val="00EE1710"/>
    <w:rsid w:val="00EF10B6"/>
    <w:rsid w:val="00EF1FBB"/>
    <w:rsid w:val="00EF2235"/>
    <w:rsid w:val="00EF2EA4"/>
    <w:rsid w:val="00EF6543"/>
    <w:rsid w:val="00EF6FAE"/>
    <w:rsid w:val="00F00A01"/>
    <w:rsid w:val="00F016F7"/>
    <w:rsid w:val="00F05C64"/>
    <w:rsid w:val="00F0681F"/>
    <w:rsid w:val="00F079FD"/>
    <w:rsid w:val="00F11064"/>
    <w:rsid w:val="00F11A9F"/>
    <w:rsid w:val="00F15911"/>
    <w:rsid w:val="00F163B9"/>
    <w:rsid w:val="00F20538"/>
    <w:rsid w:val="00F214DA"/>
    <w:rsid w:val="00F21B63"/>
    <w:rsid w:val="00F22414"/>
    <w:rsid w:val="00F23C76"/>
    <w:rsid w:val="00F273C4"/>
    <w:rsid w:val="00F306C0"/>
    <w:rsid w:val="00F323F7"/>
    <w:rsid w:val="00F327F9"/>
    <w:rsid w:val="00F3612E"/>
    <w:rsid w:val="00F422A4"/>
    <w:rsid w:val="00F435ED"/>
    <w:rsid w:val="00F47865"/>
    <w:rsid w:val="00F52728"/>
    <w:rsid w:val="00F52B64"/>
    <w:rsid w:val="00F5549E"/>
    <w:rsid w:val="00F5741C"/>
    <w:rsid w:val="00F617FA"/>
    <w:rsid w:val="00F621A9"/>
    <w:rsid w:val="00F62C46"/>
    <w:rsid w:val="00F6312F"/>
    <w:rsid w:val="00F64F93"/>
    <w:rsid w:val="00F6603E"/>
    <w:rsid w:val="00F7116A"/>
    <w:rsid w:val="00F766DD"/>
    <w:rsid w:val="00F77B46"/>
    <w:rsid w:val="00F8141B"/>
    <w:rsid w:val="00F816DE"/>
    <w:rsid w:val="00F82EE7"/>
    <w:rsid w:val="00F84DC9"/>
    <w:rsid w:val="00F9290C"/>
    <w:rsid w:val="00F92D22"/>
    <w:rsid w:val="00F946EC"/>
    <w:rsid w:val="00F9549C"/>
    <w:rsid w:val="00F96457"/>
    <w:rsid w:val="00F96B84"/>
    <w:rsid w:val="00F971E5"/>
    <w:rsid w:val="00FA5945"/>
    <w:rsid w:val="00FA64C8"/>
    <w:rsid w:val="00FA6D88"/>
    <w:rsid w:val="00FA779E"/>
    <w:rsid w:val="00FB0773"/>
    <w:rsid w:val="00FB6690"/>
    <w:rsid w:val="00FC3513"/>
    <w:rsid w:val="00FC5401"/>
    <w:rsid w:val="00FC5D2F"/>
    <w:rsid w:val="00FD07FD"/>
    <w:rsid w:val="00FD1123"/>
    <w:rsid w:val="00FD225B"/>
    <w:rsid w:val="00FD2A2D"/>
    <w:rsid w:val="00FD6331"/>
    <w:rsid w:val="00FD73E9"/>
    <w:rsid w:val="00FE30D5"/>
    <w:rsid w:val="00FE5E7A"/>
    <w:rsid w:val="00FE5EBE"/>
    <w:rsid w:val="00FF0BEF"/>
    <w:rsid w:val="00FF3129"/>
    <w:rsid w:val="00FF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6981C"/>
  <w15:chartTrackingRefBased/>
  <w15:docId w15:val="{D64915C7-46B9-4456-9059-13F492A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7802F4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608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大论文图表"/>
    <w:basedOn w:val="a"/>
    <w:link w:val="a5"/>
    <w:qFormat/>
    <w:rsid w:val="000608DD"/>
    <w:pPr>
      <w:jc w:val="left"/>
    </w:pPr>
    <w:rPr>
      <w:rFonts w:ascii="Times New Roman" w:eastAsia="宋体" w:hAnsi="Times New Roman" w:cs="Times New Roman"/>
      <w:sz w:val="20"/>
    </w:rPr>
  </w:style>
  <w:style w:type="character" w:customStyle="1" w:styleId="a5">
    <w:name w:val="大论文图表 字符"/>
    <w:basedOn w:val="a0"/>
    <w:link w:val="a4"/>
    <w:rsid w:val="000608DD"/>
    <w:rPr>
      <w:rFonts w:ascii="Times New Roman" w:eastAsia="宋体" w:hAnsi="Times New Roman" w:cs="Times New Roman"/>
      <w:sz w:val="20"/>
    </w:rPr>
  </w:style>
  <w:style w:type="paragraph" w:styleId="a6">
    <w:name w:val="header"/>
    <w:basedOn w:val="a"/>
    <w:link w:val="a7"/>
    <w:uiPriority w:val="99"/>
    <w:unhideWhenUsed/>
    <w:rsid w:val="00AD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313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3139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41668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4166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B669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B669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B669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B6690"/>
    <w:rPr>
      <w:rFonts w:ascii="等线" w:eastAsia="等线" w:hAnsi="等线"/>
      <w:noProof/>
      <w:sz w:val="20"/>
    </w:rPr>
  </w:style>
  <w:style w:type="table" w:customStyle="1" w:styleId="ac">
    <w:name w:val="三线表"/>
    <w:basedOn w:val="a1"/>
    <w:uiPriority w:val="99"/>
    <w:rsid w:val="00814663"/>
    <w:tblPr>
      <w:tblBorders>
        <w:top w:val="single" w:sz="8" w:space="0" w:color="000000" w:themeColor="text1"/>
        <w:bottom w:val="single" w:sz="8" w:space="0" w:color="000000" w:themeColor="text1"/>
        <w:insideH w:val="single" w:sz="4" w:space="0" w:color="000000" w:themeColor="text1"/>
      </w:tblBorders>
    </w:tblPr>
    <w:tcPr>
      <w:shd w:val="clear" w:color="auto" w:fill="auto"/>
    </w:tcPr>
    <w:tblStylePr w:type="firstRow">
      <w:tblPr/>
      <w:tcPr>
        <w:tcBorders>
          <w:insideH w:val="nil"/>
        </w:tcBorders>
        <w:shd w:val="clear" w:color="auto" w:fill="auto"/>
      </w:tcPr>
    </w:tblStylePr>
  </w:style>
  <w:style w:type="paragraph" w:styleId="ad">
    <w:name w:val="List Paragraph"/>
    <w:basedOn w:val="a"/>
    <w:uiPriority w:val="34"/>
    <w:qFormat/>
    <w:rsid w:val="00E16042"/>
    <w:pPr>
      <w:ind w:firstLineChars="200" w:firstLine="420"/>
    </w:pPr>
  </w:style>
  <w:style w:type="character" w:customStyle="1" w:styleId="50">
    <w:name w:val="标题 5 字符"/>
    <w:basedOn w:val="a0"/>
    <w:link w:val="5"/>
    <w:uiPriority w:val="9"/>
    <w:rsid w:val="007802F4"/>
    <w:rPr>
      <w:rFonts w:ascii="宋体" w:eastAsia="宋体" w:hAnsi="宋体" w:cs="宋体"/>
      <w:b/>
      <w:bCs/>
      <w:kern w:val="0"/>
      <w:sz w:val="20"/>
      <w:szCs w:val="20"/>
    </w:rPr>
  </w:style>
  <w:style w:type="character" w:customStyle="1" w:styleId="ae">
    <w:name w:val="大论文正文 字符"/>
    <w:basedOn w:val="a0"/>
    <w:link w:val="af"/>
    <w:locked/>
    <w:rsid w:val="00776F49"/>
    <w:rPr>
      <w:rFonts w:ascii="Times New Roman" w:eastAsia="宋体" w:hAnsi="Times New Roman" w:cs="Times New Roman"/>
      <w:sz w:val="24"/>
      <w:szCs w:val="28"/>
    </w:rPr>
  </w:style>
  <w:style w:type="paragraph" w:customStyle="1" w:styleId="af">
    <w:name w:val="大论文正文"/>
    <w:basedOn w:val="a"/>
    <w:link w:val="ae"/>
    <w:qFormat/>
    <w:rsid w:val="00776F49"/>
    <w:pPr>
      <w:spacing w:line="276" w:lineRule="auto"/>
      <w:ind w:firstLineChars="200" w:firstLine="200"/>
    </w:pPr>
    <w:rPr>
      <w:rFonts w:ascii="Times New Roman" w:eastAsia="宋体" w:hAnsi="Times New Roman" w:cs="Times New Roman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5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8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40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77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1163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642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0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302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905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72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15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62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19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0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8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133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15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9185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4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48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82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2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057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03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3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54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8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08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665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0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410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5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29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8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36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849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044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6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87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81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65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8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640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922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15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2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66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240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5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35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855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130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0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7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7954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028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850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2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4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39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0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3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167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6628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engting</dc:creator>
  <cp:keywords/>
  <dc:description/>
  <cp:lastModifiedBy>jimengting</cp:lastModifiedBy>
  <cp:revision>1333</cp:revision>
  <dcterms:created xsi:type="dcterms:W3CDTF">2020-09-17T05:21:00Z</dcterms:created>
  <dcterms:modified xsi:type="dcterms:W3CDTF">2021-01-05T08:30:00Z</dcterms:modified>
</cp:coreProperties>
</file>